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266" w:rsidRDefault="00041266" w:rsidP="00041266"/>
    <w:p w:rsidR="00041266" w:rsidRDefault="00041266" w:rsidP="00041266"/>
    <w:p w:rsidR="00041266" w:rsidRDefault="00041266" w:rsidP="00041266"/>
    <w:p w:rsidR="00041266" w:rsidRDefault="00041266" w:rsidP="00041266"/>
    <w:p w:rsidR="00041266" w:rsidRDefault="00041266" w:rsidP="00041266"/>
    <w:p w:rsidR="00041266" w:rsidRDefault="00041266" w:rsidP="00041266"/>
    <w:p w:rsidR="00041266" w:rsidRDefault="0004635F" w:rsidP="00041266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7" type="#_x0000_t202" style="position:absolute;margin-left:-15.05pt;margin-top:.3pt;width:501.75pt;height:402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wrapcoords="-32 0 -32 21560 21600 21560 21600 0 -32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" fillcolor="white [3201]" stroked="f" strokeweight=".5pt">
            <v:textbox>
              <w:txbxContent>
                <w:p w:rsidR="00041266" w:rsidRDefault="00041266" w:rsidP="00041266">
                  <w:pPr>
                    <w:keepNext/>
                  </w:pPr>
                  <w:r>
                    <w:rPr>
                      <w:noProof/>
                      <w:lang w:eastAsia="en-US"/>
                    </w:rPr>
                    <w:drawing>
                      <wp:inline distT="0" distB="0" distL="0" distR="0">
                        <wp:extent cx="5833872" cy="3355848"/>
                        <wp:effectExtent l="0" t="0" r="0" b="0"/>
                        <wp:docPr id="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NEW_Figure.jpg"/>
                                <pic:cNvPicPr/>
                              </pic:nvPicPr>
                              <pic:blipFill rotWithShape="1"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</a:ext>
                                  </a:extLst>
                                </a:blip>
                                <a:srcRect t="12698" b="1064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5833872" cy="3355848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041266" w:rsidRPr="00E454DA" w:rsidRDefault="00041266" w:rsidP="00041266">
                  <w:pPr>
                    <w:spacing w:after="0" w:line="240" w:lineRule="auto"/>
                    <w:ind w:right="-46"/>
                    <w:jc w:val="both"/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bookmarkStart w:id="0" w:name="_Hlk42081068"/>
                  <w:r>
                    <w:rPr>
                      <w:rFonts w:ascii="Arial" w:hAnsi="Arial" w:cs="Arial"/>
                      <w:b/>
                      <w:bCs/>
                      <w:color w:val="000000"/>
                    </w:rPr>
                    <w:t>Supplemental e-Figure 1. The Democratic Republic of Congo multisectoral committee for the response to COVID-19</w:t>
                  </w:r>
                  <w:bookmarkEnd w:id="0"/>
                </w:p>
                <w:p w:rsidR="00041266" w:rsidRPr="00EB2934" w:rsidRDefault="00041266" w:rsidP="00041266">
                  <w:pPr>
                    <w:pStyle w:val="Caption"/>
                  </w:pPr>
                </w:p>
              </w:txbxContent>
            </v:textbox>
            <w10:wrap type="through" anchorx="margin"/>
          </v:shape>
        </w:pict>
      </w:r>
    </w:p>
    <w:sectPr w:rsidR="00041266" w:rsidSect="00046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041266"/>
    <w:rsid w:val="00041266"/>
    <w:rsid w:val="0004635F"/>
    <w:rsid w:val="00384709"/>
    <w:rsid w:val="003A7F37"/>
    <w:rsid w:val="003B3D47"/>
    <w:rsid w:val="00932F2A"/>
    <w:rsid w:val="00CB2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266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26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041266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F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F37"/>
    <w:rPr>
      <w:rFonts w:ascii="Tahoma" w:eastAsia="Calibri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NACHEGA</dc:creator>
  <cp:keywords/>
  <dc:description/>
  <cp:lastModifiedBy>loginmail</cp:lastModifiedBy>
  <cp:revision>3</cp:revision>
  <dcterms:created xsi:type="dcterms:W3CDTF">2020-06-14T01:18:00Z</dcterms:created>
  <dcterms:modified xsi:type="dcterms:W3CDTF">2020-07-27T15:43:00Z</dcterms:modified>
</cp:coreProperties>
</file>